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CE28FA" w14:textId="5BAA1C6E" w:rsidR="00906268" w:rsidRPr="00A20533" w:rsidRDefault="00906268" w:rsidP="00906268">
      <w:pPr>
        <w:spacing w:line="480" w:lineRule="auto"/>
        <w:rPr>
          <w:rFonts w:ascii="Cambria" w:eastAsia="Calibri" w:hAnsi="Cambria" w:cstheme="majorHAnsi"/>
          <w:color w:val="000000" w:themeColor="text1"/>
          <w:lang w:val="en-US"/>
        </w:rPr>
      </w:pPr>
      <w:r w:rsidRPr="00A20533">
        <w:rPr>
          <w:rFonts w:asciiTheme="majorHAnsi" w:hAnsiTheme="majorHAnsi" w:cstheme="majorHAnsi"/>
          <w:b/>
          <w:bCs/>
          <w:color w:val="000000" w:themeColor="text1"/>
          <w:lang w:val="en-US"/>
        </w:rPr>
        <w:t>S1 Table. Incidence rate for each age group of 14 birth cohort, mean incidence rate and cumulative incidence</w:t>
      </w:r>
    </w:p>
    <w:p w14:paraId="25599D89" w14:textId="36F41F3F" w:rsidR="007F159C" w:rsidRPr="005818EF" w:rsidRDefault="00F21942" w:rsidP="00655640">
      <w:pPr>
        <w:spacing w:line="480" w:lineRule="auto"/>
        <w:rPr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</w:pPr>
      <w:r w:rsidRPr="005818EF">
        <w:rPr>
          <w:rFonts w:ascii="Calibri" w:hAnsi="Calibri" w:cs="Calibri"/>
          <w:b/>
          <w:bCs/>
          <w:noProof/>
          <w:color w:val="000000" w:themeColor="text1"/>
          <w:sz w:val="22"/>
          <w:szCs w:val="22"/>
          <w:lang w:val="en-US"/>
        </w:rPr>
        <w:drawing>
          <wp:inline distT="0" distB="0" distL="0" distR="0" wp14:anchorId="4E5F8735" wp14:editId="36533373">
            <wp:extent cx="5741156" cy="3437467"/>
            <wp:effectExtent l="0" t="0" r="0" b="0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 7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643" t="8946" r="17530" b="36124"/>
                    <a:stretch/>
                  </pic:blipFill>
                  <pic:spPr bwMode="auto">
                    <a:xfrm>
                      <a:off x="0" y="0"/>
                      <a:ext cx="5771294" cy="345551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0003A1" w14:textId="77777777" w:rsidR="00CC1592" w:rsidRPr="005818EF" w:rsidRDefault="00CC1592">
      <w:pPr>
        <w:spacing w:after="0" w:line="276" w:lineRule="auto"/>
        <w:jc w:val="left"/>
        <w:rPr>
          <w:rFonts w:ascii="Calibri" w:eastAsia="Calibri" w:hAnsi="Calibri" w:cs="Calibri"/>
          <w:b/>
          <w:color w:val="000000" w:themeColor="text1"/>
        </w:rPr>
      </w:pPr>
    </w:p>
    <w:sectPr w:rsidR="00CC1592" w:rsidRPr="005818EF" w:rsidSect="00BA2716">
      <w:footerReference w:type="even" r:id="rId9"/>
      <w:footerReference w:type="default" r:id="rId10"/>
      <w:pgSz w:w="11906" w:h="16838"/>
      <w:pgMar w:top="1418" w:right="1418" w:bottom="1418" w:left="1418" w:header="709" w:footer="709" w:gutter="0"/>
      <w:lnNumType w:countBy="1" w:restart="continuous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C84453" w14:textId="77777777" w:rsidR="00B8360C" w:rsidRDefault="00B8360C" w:rsidP="00BA2716">
      <w:pPr>
        <w:spacing w:after="0" w:line="240" w:lineRule="auto"/>
      </w:pPr>
      <w:r>
        <w:separator/>
      </w:r>
    </w:p>
  </w:endnote>
  <w:endnote w:type="continuationSeparator" w:id="0">
    <w:p w14:paraId="598CB54B" w14:textId="77777777" w:rsidR="00B8360C" w:rsidRDefault="00B8360C" w:rsidP="00BA27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-1761981739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527C2DB9" w14:textId="038CCC11" w:rsidR="00BA2716" w:rsidRDefault="00BA2716" w:rsidP="00FE2303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77249BDC" w14:textId="77777777" w:rsidR="00BA2716" w:rsidRDefault="00BA2716" w:rsidP="00BA2716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1308741012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36D6394D" w14:textId="4C96A48E" w:rsidR="00BA2716" w:rsidRDefault="00BA2716" w:rsidP="00FE2303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433A8391" w14:textId="77777777" w:rsidR="00BA2716" w:rsidRDefault="00BA2716" w:rsidP="00BA2716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FC6D1A" w14:textId="77777777" w:rsidR="00B8360C" w:rsidRDefault="00B8360C" w:rsidP="00BA2716">
      <w:pPr>
        <w:spacing w:after="0" w:line="240" w:lineRule="auto"/>
      </w:pPr>
      <w:r>
        <w:separator/>
      </w:r>
    </w:p>
  </w:footnote>
  <w:footnote w:type="continuationSeparator" w:id="0">
    <w:p w14:paraId="36993589" w14:textId="77777777" w:rsidR="00B8360C" w:rsidRDefault="00B8360C" w:rsidP="00BA271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535C32"/>
    <w:multiLevelType w:val="multilevel"/>
    <w:tmpl w:val="54E675B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3F0D22FB"/>
    <w:multiLevelType w:val="multilevel"/>
    <w:tmpl w:val="5DF61DC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538856394">
    <w:abstractNumId w:val="0"/>
  </w:num>
  <w:num w:numId="2" w16cid:durableId="87878190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1592"/>
    <w:rsid w:val="00010266"/>
    <w:rsid w:val="000141DD"/>
    <w:rsid w:val="00022731"/>
    <w:rsid w:val="000227C0"/>
    <w:rsid w:val="00024502"/>
    <w:rsid w:val="000518AD"/>
    <w:rsid w:val="000663FD"/>
    <w:rsid w:val="000930D2"/>
    <w:rsid w:val="00097036"/>
    <w:rsid w:val="00097431"/>
    <w:rsid w:val="000A0855"/>
    <w:rsid w:val="000A32AC"/>
    <w:rsid w:val="000B2B22"/>
    <w:rsid w:val="000C17B6"/>
    <w:rsid w:val="000E120F"/>
    <w:rsid w:val="000E57E5"/>
    <w:rsid w:val="000E796D"/>
    <w:rsid w:val="00101AC2"/>
    <w:rsid w:val="001219D4"/>
    <w:rsid w:val="001350BD"/>
    <w:rsid w:val="001370C3"/>
    <w:rsid w:val="00166DEB"/>
    <w:rsid w:val="00182739"/>
    <w:rsid w:val="0018285A"/>
    <w:rsid w:val="00182B7F"/>
    <w:rsid w:val="0019559F"/>
    <w:rsid w:val="001A613D"/>
    <w:rsid w:val="001A6AD8"/>
    <w:rsid w:val="001E2F49"/>
    <w:rsid w:val="001F5DED"/>
    <w:rsid w:val="00216BB0"/>
    <w:rsid w:val="0021704F"/>
    <w:rsid w:val="00233AE0"/>
    <w:rsid w:val="0026546B"/>
    <w:rsid w:val="0026662B"/>
    <w:rsid w:val="002A344B"/>
    <w:rsid w:val="002C603F"/>
    <w:rsid w:val="002E772D"/>
    <w:rsid w:val="003303B5"/>
    <w:rsid w:val="00332304"/>
    <w:rsid w:val="003D294D"/>
    <w:rsid w:val="003D5CFB"/>
    <w:rsid w:val="00410419"/>
    <w:rsid w:val="00414124"/>
    <w:rsid w:val="00422271"/>
    <w:rsid w:val="004276DA"/>
    <w:rsid w:val="00483585"/>
    <w:rsid w:val="00492CF1"/>
    <w:rsid w:val="004B0C1E"/>
    <w:rsid w:val="004D05DE"/>
    <w:rsid w:val="004D2DAF"/>
    <w:rsid w:val="004E2D0A"/>
    <w:rsid w:val="0052320E"/>
    <w:rsid w:val="00537D41"/>
    <w:rsid w:val="005818EF"/>
    <w:rsid w:val="00582450"/>
    <w:rsid w:val="005842AF"/>
    <w:rsid w:val="005C4E4D"/>
    <w:rsid w:val="005E788E"/>
    <w:rsid w:val="005F3DE6"/>
    <w:rsid w:val="005F6BD1"/>
    <w:rsid w:val="00607407"/>
    <w:rsid w:val="00655640"/>
    <w:rsid w:val="00657BF9"/>
    <w:rsid w:val="006600EE"/>
    <w:rsid w:val="00680E18"/>
    <w:rsid w:val="00686C3F"/>
    <w:rsid w:val="00703A65"/>
    <w:rsid w:val="00727917"/>
    <w:rsid w:val="007804E5"/>
    <w:rsid w:val="00783459"/>
    <w:rsid w:val="007A4EDF"/>
    <w:rsid w:val="007F159C"/>
    <w:rsid w:val="00803785"/>
    <w:rsid w:val="00813A8A"/>
    <w:rsid w:val="00815441"/>
    <w:rsid w:val="00815770"/>
    <w:rsid w:val="008178AE"/>
    <w:rsid w:val="00824639"/>
    <w:rsid w:val="00837226"/>
    <w:rsid w:val="008531D7"/>
    <w:rsid w:val="00864ABA"/>
    <w:rsid w:val="00875B4B"/>
    <w:rsid w:val="008827FC"/>
    <w:rsid w:val="00894B07"/>
    <w:rsid w:val="008E2136"/>
    <w:rsid w:val="00906268"/>
    <w:rsid w:val="00913C5F"/>
    <w:rsid w:val="00975996"/>
    <w:rsid w:val="009A24EA"/>
    <w:rsid w:val="009E6D51"/>
    <w:rsid w:val="00A04CE0"/>
    <w:rsid w:val="00A11247"/>
    <w:rsid w:val="00A20533"/>
    <w:rsid w:val="00A22C2D"/>
    <w:rsid w:val="00A837D0"/>
    <w:rsid w:val="00AA12DB"/>
    <w:rsid w:val="00AA58F1"/>
    <w:rsid w:val="00AB2E8A"/>
    <w:rsid w:val="00AC41CC"/>
    <w:rsid w:val="00AC4EAC"/>
    <w:rsid w:val="00AC727F"/>
    <w:rsid w:val="00AE119B"/>
    <w:rsid w:val="00AF433E"/>
    <w:rsid w:val="00B276BB"/>
    <w:rsid w:val="00B503D1"/>
    <w:rsid w:val="00B52EA6"/>
    <w:rsid w:val="00B67B44"/>
    <w:rsid w:val="00B8360C"/>
    <w:rsid w:val="00B9182E"/>
    <w:rsid w:val="00B91986"/>
    <w:rsid w:val="00B92A73"/>
    <w:rsid w:val="00BA2716"/>
    <w:rsid w:val="00BB0DD8"/>
    <w:rsid w:val="00BE2AA2"/>
    <w:rsid w:val="00BE79DB"/>
    <w:rsid w:val="00C179F3"/>
    <w:rsid w:val="00C24D42"/>
    <w:rsid w:val="00C2569B"/>
    <w:rsid w:val="00C35245"/>
    <w:rsid w:val="00C61502"/>
    <w:rsid w:val="00C650F2"/>
    <w:rsid w:val="00CB7BC1"/>
    <w:rsid w:val="00CC03B5"/>
    <w:rsid w:val="00CC1592"/>
    <w:rsid w:val="00CC4DF3"/>
    <w:rsid w:val="00D15D08"/>
    <w:rsid w:val="00D478D9"/>
    <w:rsid w:val="00D55DFB"/>
    <w:rsid w:val="00D87AB8"/>
    <w:rsid w:val="00DA3DF2"/>
    <w:rsid w:val="00DB348D"/>
    <w:rsid w:val="00DC323E"/>
    <w:rsid w:val="00DE31B0"/>
    <w:rsid w:val="00DF3951"/>
    <w:rsid w:val="00E02E6A"/>
    <w:rsid w:val="00E32E8D"/>
    <w:rsid w:val="00E416B6"/>
    <w:rsid w:val="00E41737"/>
    <w:rsid w:val="00E41E22"/>
    <w:rsid w:val="00E457D4"/>
    <w:rsid w:val="00E57D71"/>
    <w:rsid w:val="00E614BE"/>
    <w:rsid w:val="00E90324"/>
    <w:rsid w:val="00EB716A"/>
    <w:rsid w:val="00ED0A22"/>
    <w:rsid w:val="00EF12DF"/>
    <w:rsid w:val="00F21942"/>
    <w:rsid w:val="00F227B0"/>
    <w:rsid w:val="00F31162"/>
    <w:rsid w:val="00F32631"/>
    <w:rsid w:val="00F33309"/>
    <w:rsid w:val="00F33652"/>
    <w:rsid w:val="00F4641F"/>
    <w:rsid w:val="00FC40B7"/>
    <w:rsid w:val="00FF0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549C60"/>
  <w15:docId w15:val="{81D3CF47-921F-6A47-BBF5-F309AFCCA0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fr-FR" w:eastAsia="fr-FR" w:bidi="ar-SA"/>
      </w:rPr>
    </w:rPrDefault>
    <w:pPrDefault>
      <w:pPr>
        <w:spacing w:after="4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uiPriority w:val="9"/>
    <w:qFormat/>
    <w:pPr>
      <w:keepNext/>
      <w:keepLines/>
      <w:shd w:val="clear" w:color="auto" w:fill="FFFFFF"/>
      <w:spacing w:before="240" w:after="160" w:line="259" w:lineRule="auto"/>
      <w:jc w:val="left"/>
      <w:outlineLvl w:val="0"/>
    </w:pPr>
    <w:rPr>
      <w:rFonts w:ascii="Calibri" w:eastAsia="Calibri" w:hAnsi="Calibri" w:cs="Calibri"/>
      <w:b/>
      <w:sz w:val="32"/>
      <w:szCs w:val="32"/>
      <w:highlight w:val="white"/>
    </w:rPr>
  </w:style>
  <w:style w:type="paragraph" w:styleId="Titre2">
    <w:name w:val="heading 2"/>
    <w:basedOn w:val="Normal"/>
    <w:next w:val="Normal"/>
    <w:uiPriority w:val="9"/>
    <w:semiHidden/>
    <w:unhideWhenUsed/>
    <w:qFormat/>
    <w:pPr>
      <w:keepNext/>
      <w:keepLines/>
      <w:spacing w:before="40" w:after="0" w:line="259" w:lineRule="auto"/>
      <w:jc w:val="left"/>
      <w:outlineLvl w:val="1"/>
    </w:pPr>
    <w:rPr>
      <w:rFonts w:ascii="Calibri" w:eastAsia="Calibri" w:hAnsi="Calibri" w:cs="Calibri"/>
      <w:color w:val="2F5496"/>
      <w:sz w:val="26"/>
      <w:szCs w:val="26"/>
    </w:rPr>
  </w:style>
  <w:style w:type="paragraph" w:styleId="Titre3">
    <w:name w:val="heading 3"/>
    <w:basedOn w:val="Normal"/>
    <w:next w:val="Normal"/>
    <w:uiPriority w:val="9"/>
    <w:semiHidden/>
    <w:unhideWhenUsed/>
    <w:qFormat/>
    <w:pPr>
      <w:keepNext/>
      <w:keepLines/>
      <w:spacing w:before="40" w:after="0" w:line="480" w:lineRule="auto"/>
      <w:jc w:val="left"/>
      <w:outlineLvl w:val="2"/>
    </w:pPr>
    <w:rPr>
      <w:rFonts w:ascii="Calibri" w:eastAsia="Calibri" w:hAnsi="Calibri" w:cs="Calibri"/>
      <w:b/>
      <w:color w:val="1F3863"/>
      <w:sz w:val="30"/>
      <w:szCs w:val="30"/>
    </w:rPr>
  </w:style>
  <w:style w:type="paragraph" w:styleId="Titre4">
    <w:name w:val="heading 4"/>
    <w:basedOn w:val="Normal"/>
    <w:next w:val="Normal"/>
    <w:uiPriority w:val="9"/>
    <w:semiHidden/>
    <w:unhideWhenUsed/>
    <w:qFormat/>
    <w:pPr>
      <w:keepNext/>
      <w:keepLines/>
      <w:shd w:val="clear" w:color="auto" w:fill="FFFFFF"/>
      <w:spacing w:after="280" w:line="249" w:lineRule="auto"/>
      <w:outlineLvl w:val="3"/>
    </w:pPr>
    <w:rPr>
      <w:b/>
    </w:r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220"/>
      <w:outlineLvl w:val="4"/>
    </w:pPr>
    <w:rPr>
      <w:b/>
      <w:sz w:val="22"/>
      <w:szCs w:val="22"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00"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uiPriority w:val="10"/>
    <w:qFormat/>
    <w:pPr>
      <w:keepNext/>
      <w:keepLines/>
      <w:shd w:val="clear" w:color="auto" w:fill="FFFFFF"/>
      <w:spacing w:before="480" w:after="160" w:line="259" w:lineRule="auto"/>
      <w:jc w:val="center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ous-titr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Commentaire">
    <w:name w:val="annotation text"/>
    <w:basedOn w:val="Normal"/>
    <w:link w:val="CommentaireC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Pr>
      <w:sz w:val="20"/>
      <w:szCs w:val="20"/>
    </w:rPr>
  </w:style>
  <w:style w:type="character" w:styleId="Marquedecommentaire">
    <w:name w:val="annotation reference"/>
    <w:basedOn w:val="Policepardfaut"/>
    <w:uiPriority w:val="99"/>
    <w:semiHidden/>
    <w:unhideWhenUsed/>
    <w:rPr>
      <w:sz w:val="16"/>
      <w:szCs w:val="16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8033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8033B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6044EF"/>
    <w:pPr>
      <w:spacing w:after="0" w:line="240" w:lineRule="auto"/>
      <w:jc w:val="left"/>
    </w:pPr>
  </w:style>
  <w:style w:type="paragraph" w:styleId="NormalWeb">
    <w:name w:val="Normal (Web)"/>
    <w:basedOn w:val="Normal"/>
    <w:uiPriority w:val="99"/>
    <w:unhideWhenUsed/>
    <w:rsid w:val="00E8707B"/>
    <w:pPr>
      <w:spacing w:before="100" w:beforeAutospacing="1" w:after="100" w:afterAutospacing="1" w:line="240" w:lineRule="auto"/>
      <w:jc w:val="left"/>
    </w:pPr>
  </w:style>
  <w:style w:type="character" w:styleId="Accentuation">
    <w:name w:val="Emphasis"/>
    <w:basedOn w:val="Policepardfaut"/>
    <w:uiPriority w:val="20"/>
    <w:qFormat/>
    <w:rsid w:val="00811C5C"/>
    <w:rPr>
      <w:i/>
      <w:iCs/>
    </w:rPr>
  </w:style>
  <w:style w:type="character" w:styleId="Lienhypertexte">
    <w:name w:val="Hyperlink"/>
    <w:basedOn w:val="Policepardfaut"/>
    <w:uiPriority w:val="99"/>
    <w:unhideWhenUsed/>
    <w:rsid w:val="00284A9B"/>
    <w:rPr>
      <w:color w:val="0000FF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284A9B"/>
    <w:rPr>
      <w:color w:val="605E5C"/>
      <w:shd w:val="clear" w:color="auto" w:fill="E1DFDD"/>
    </w:rPr>
  </w:style>
  <w:style w:type="paragraph" w:styleId="Paragraphedeliste">
    <w:name w:val="List Paragraph"/>
    <w:aliases w:val="Figures"/>
    <w:basedOn w:val="Normal"/>
    <w:qFormat/>
    <w:rsid w:val="0055184D"/>
    <w:pPr>
      <w:ind w:left="720"/>
      <w:contextualSpacing/>
    </w:pPr>
  </w:style>
  <w:style w:type="paragraph" w:customStyle="1" w:styleId="Bibliographie1">
    <w:name w:val="Bibliographie1"/>
    <w:basedOn w:val="Normal"/>
    <w:link w:val="BibliographyCar"/>
    <w:rsid w:val="003E0070"/>
    <w:pPr>
      <w:tabs>
        <w:tab w:val="left" w:pos="500"/>
      </w:tabs>
      <w:spacing w:after="240" w:line="240" w:lineRule="auto"/>
      <w:ind w:left="504" w:hanging="504"/>
    </w:pPr>
  </w:style>
  <w:style w:type="character" w:customStyle="1" w:styleId="BibliographyCar">
    <w:name w:val="Bibliography Car"/>
    <w:basedOn w:val="Policepardfaut"/>
    <w:link w:val="Bibliographie1"/>
    <w:rsid w:val="003E0070"/>
  </w:style>
  <w:style w:type="paragraph" w:styleId="Textedebulles">
    <w:name w:val="Balloon Text"/>
    <w:basedOn w:val="Normal"/>
    <w:link w:val="TextedebullesCar"/>
    <w:uiPriority w:val="99"/>
    <w:semiHidden/>
    <w:unhideWhenUsed/>
    <w:rsid w:val="003103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103A2"/>
    <w:rPr>
      <w:rFonts w:ascii="Tahoma" w:hAnsi="Tahoma" w:cs="Tahoma"/>
      <w:sz w:val="16"/>
      <w:szCs w:val="16"/>
    </w:rPr>
  </w:style>
  <w:style w:type="table" w:customStyle="1" w:styleId="a2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Numrodeligne">
    <w:name w:val="line number"/>
    <w:basedOn w:val="Policepardfaut"/>
    <w:uiPriority w:val="99"/>
    <w:semiHidden/>
    <w:unhideWhenUsed/>
    <w:rsid w:val="00BA2716"/>
  </w:style>
  <w:style w:type="paragraph" w:styleId="Pieddepage">
    <w:name w:val="footer"/>
    <w:basedOn w:val="Normal"/>
    <w:link w:val="PieddepageCar"/>
    <w:uiPriority w:val="99"/>
    <w:unhideWhenUsed/>
    <w:rsid w:val="00BA27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A2716"/>
  </w:style>
  <w:style w:type="character" w:styleId="Numrodepage">
    <w:name w:val="page number"/>
    <w:basedOn w:val="Policepardfaut"/>
    <w:uiPriority w:val="99"/>
    <w:semiHidden/>
    <w:unhideWhenUsed/>
    <w:rsid w:val="00BA27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03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67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0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90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Api0rvqYkSo5p6T4rnWE+MIHqxQ==">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</Words>
  <Characters>95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Yves-Marie DUCROT</cp:lastModifiedBy>
  <cp:revision>2</cp:revision>
  <dcterms:created xsi:type="dcterms:W3CDTF">2022-09-01T15:43:00Z</dcterms:created>
  <dcterms:modified xsi:type="dcterms:W3CDTF">2022-09-01T1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5"&gt;&lt;session id="6C0gLoPY"/&gt;&lt;style id="http://www.zotero.org/styles/plos-neglected-tropical-diseases" hasBibliography="1" bibliographyStyleHasBeenSet="1"/&gt;&lt;prefs&gt;&lt;pref name="fieldType" value="Field"/&gt;&lt;/prefs&gt;&lt;/dat</vt:lpwstr>
  </property>
  <property fmtid="{D5CDD505-2E9C-101B-9397-08002B2CF9AE}" pid="3" name="ZOTERO_PREF_2">
    <vt:lpwstr>a&gt;</vt:lpwstr>
  </property>
</Properties>
</file>